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A64E1" w14:textId="2ED15800" w:rsidR="004E06C5" w:rsidRPr="004E06C5" w:rsidRDefault="00611A2E" w:rsidP="008A268D">
      <w:pPr>
        <w:ind w:left="270" w:right="-748"/>
        <w:rPr>
          <w:szCs w:val="22"/>
        </w:rPr>
      </w:pPr>
      <w:r w:rsidRPr="004E06C5">
        <w:rPr>
          <w:rFonts w:eastAsia="Times New Roman" w:cs="Times New Roman"/>
          <w:b/>
          <w:bCs/>
          <w:szCs w:val="22"/>
        </w:rPr>
        <w:t xml:space="preserve">Supplemental Table B </w:t>
      </w:r>
      <w:r w:rsidRPr="004E06C5">
        <w:rPr>
          <w:rFonts w:eastAsia="Times New Roman" w:cs="Times New Roman"/>
          <w:szCs w:val="22"/>
        </w:rPr>
        <w:t>Adjusted odds ratios of each pattern of physical violence, reduced model</w:t>
      </w:r>
    </w:p>
    <w:tbl>
      <w:tblPr>
        <w:tblW w:w="9630" w:type="dxa"/>
        <w:tblInd w:w="27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540"/>
        <w:gridCol w:w="863"/>
        <w:gridCol w:w="937"/>
        <w:gridCol w:w="540"/>
        <w:gridCol w:w="939"/>
        <w:gridCol w:w="771"/>
        <w:gridCol w:w="576"/>
        <w:gridCol w:w="864"/>
        <w:gridCol w:w="720"/>
      </w:tblGrid>
      <w:tr w:rsidR="003D4D24" w:rsidRPr="00611A2E" w14:paraId="599FF87B" w14:textId="77777777" w:rsidTr="003106B6">
        <w:trPr>
          <w:cantSplit/>
          <w:trHeight w:val="259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8209E4" w14:textId="1ADAC7FC" w:rsidR="003D4D24" w:rsidRPr="003D4D24" w:rsidRDefault="003D4D24" w:rsidP="003D4D24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3D4D24">
              <w:rPr>
                <w:rFonts w:eastAsia="Times New Roman" w:cs="Times New Roman"/>
                <w:b/>
                <w:bCs/>
                <w:sz w:val="22"/>
                <w:szCs w:val="22"/>
              </w:rPr>
              <w:t>COLOMBIA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43E6C5" w14:textId="541A3282" w:rsidR="003D4D24" w:rsidRPr="003106B6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punishment only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11A0C4" w14:textId="0C109626" w:rsidR="003D4D24" w:rsidRPr="003106B6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-occurrence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A3F2A2" w14:textId="735CD903" w:rsidR="003D4D24" w:rsidRPr="003106B6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IPV only</w:t>
            </w:r>
          </w:p>
        </w:tc>
      </w:tr>
      <w:tr w:rsidR="003D4D24" w:rsidRPr="00611A2E" w14:paraId="7389FE42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8ADD0" w14:textId="5726355C" w:rsidR="003D4D24" w:rsidRPr="00611A2E" w:rsidRDefault="003D4D24" w:rsidP="003D4D24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Women's characteristic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10B48" w14:textId="77968EEA" w:rsidR="003D4D24" w:rsidRPr="00611A2E" w:rsidRDefault="003D4D24" w:rsidP="003D4D24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AB9C7" w14:textId="65F5A7CF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5BB13" w14:textId="1C339355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668B9" w14:textId="01A7E346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C4A1D" w14:textId="20C69B2B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40A43" w14:textId="7E3B96F0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A6A02" w14:textId="4F1A641E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19503" w14:textId="427FBCEC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E561A" w14:textId="397F8466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3D4D24" w:rsidRPr="00611A2E" w14:paraId="7F1F10F7" w14:textId="77777777" w:rsidTr="003106B6">
        <w:trPr>
          <w:cantSplit/>
          <w:trHeight w:val="259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D388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Age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40-49 years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10B4E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95C4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3F4B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B38C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BD6D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E7F3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68BEC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A38B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8D7ED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4D24" w:rsidRPr="00611A2E" w14:paraId="484D4B5E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D1FC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5-2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68CF0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9853D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6-1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5BE3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898F0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135E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D15E" w14:textId="0F632292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31CB8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19756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6-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8592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19</w:t>
            </w:r>
          </w:p>
        </w:tc>
      </w:tr>
      <w:tr w:rsidR="003D4D24" w:rsidRPr="00611A2E" w14:paraId="68F49A80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39ED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81EB3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E9E8F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6-1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8C24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E752F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5174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64-1.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D6FC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61B0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B66E5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1-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1D62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195</w:t>
            </w:r>
          </w:p>
        </w:tc>
      </w:tr>
      <w:tr w:rsidR="003D4D24" w:rsidRPr="00611A2E" w14:paraId="4ABF3479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FDF0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Education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Post-secondary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A712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30EE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D2108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5270E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3228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FBDB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8FFA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23DD2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A4628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4D24" w:rsidRPr="00611A2E" w14:paraId="2E06DEF8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CD336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Primary or 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7C82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626A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75-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5884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0CA8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6917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5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6BF3" w14:textId="6931F0E9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62C8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9361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69-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F2D7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50</w:t>
            </w:r>
          </w:p>
        </w:tc>
      </w:tr>
      <w:tr w:rsidR="003D4D24" w:rsidRPr="00611A2E" w14:paraId="171E95BF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4A62F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Lower 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4DF6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3BDFE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74-1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9B21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79AF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41CA5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8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B944" w14:textId="3BF40B7D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CC6B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F905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2-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E79F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128</w:t>
            </w:r>
          </w:p>
        </w:tc>
      </w:tr>
      <w:tr w:rsidR="003D4D24" w:rsidRPr="00611A2E" w14:paraId="07393BA0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8B3E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Upper 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8E9C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8BC47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77-1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E62F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0F6A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81904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1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A18B" w14:textId="1C698305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53EB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1165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4-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4448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334</w:t>
            </w:r>
          </w:p>
        </w:tc>
      </w:tr>
      <w:tr w:rsidR="003D4D24" w:rsidRPr="00611A2E" w14:paraId="61D8AE79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23A6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Household wealth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Riches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5C74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B1CC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A8EB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A611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A4F5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091F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FDED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4118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00F3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4D24" w:rsidRPr="00611A2E" w14:paraId="37404CD4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355B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BAAD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57C9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1-1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AB2A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7459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D41BE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8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CD79" w14:textId="16D40AAB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2E95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D14F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9-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B2F8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055</w:t>
            </w:r>
          </w:p>
        </w:tc>
      </w:tr>
      <w:tr w:rsidR="003D4D24" w:rsidRPr="00611A2E" w14:paraId="49E2FC43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232E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5E19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0BC60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4-1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79CD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AF51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486FA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6-1.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E26A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53C9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2074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2-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0B8F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490</w:t>
            </w:r>
          </w:p>
        </w:tc>
      </w:tr>
      <w:tr w:rsidR="003D4D24" w:rsidRPr="00611A2E" w14:paraId="1DA52F68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4640B" w14:textId="77777777" w:rsidR="003D4D24" w:rsidRPr="00611A2E" w:rsidRDefault="003D4D24" w:rsidP="00611A2E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Urban residence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Rura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BB55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594B4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74-1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9BBB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AAA4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13EB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2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FD02" w14:textId="5FAA1045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C646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51A2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8-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8466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319</w:t>
            </w:r>
          </w:p>
        </w:tc>
      </w:tr>
      <w:tr w:rsidR="003D4D24" w:rsidRPr="00611A2E" w14:paraId="6763AE84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86EEA" w14:textId="1A3F1237" w:rsidR="003D4D24" w:rsidRPr="00611A2E" w:rsidRDefault="003D4D24" w:rsidP="00611A2E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Indigenous ethnicity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E171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CB579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9B87" w14:textId="00AA9815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BD98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318F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5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FD69" w14:textId="2B9917C6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F3BD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7407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0-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E644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40</w:t>
            </w:r>
          </w:p>
        </w:tc>
      </w:tr>
      <w:tr w:rsidR="003D4D24" w:rsidRPr="00611A2E" w14:paraId="2C2869A3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FDC7" w14:textId="77777777" w:rsidR="003D4D24" w:rsidRPr="00611A2E" w:rsidRDefault="003D4D24" w:rsidP="00611A2E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Married/mother age&lt;18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18+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B6D9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190E7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6-1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C13E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A1B5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770C0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40FB" w14:textId="2B31DEF9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DCC0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AA02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18-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FD19" w14:textId="3343C5D8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D4D24" w:rsidRPr="00611A2E" w14:paraId="39EB619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4FE2" w14:textId="77777777" w:rsidR="003D4D24" w:rsidRPr="00611A2E" w:rsidRDefault="003D4D24" w:rsidP="00611A2E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2+ children aged 1-14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5762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732F9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3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7BA2" w14:textId="743080CC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0126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BB89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8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6177" w14:textId="03C9F8C4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14D5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0C23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75-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95F8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518</w:t>
            </w:r>
          </w:p>
        </w:tc>
      </w:tr>
      <w:tr w:rsidR="003D4D24" w:rsidRPr="00611A2E" w14:paraId="24431B5E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2CCF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Age of youngest child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CF32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CB4BE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8F00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3B8F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3CA0C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F3D1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21A9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0572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B0F7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4D24" w:rsidRPr="00611A2E" w14:paraId="386B8CE1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9B52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2-5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7F25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66690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6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7E06" w14:textId="765924FB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29D7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6D54D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CDA8" w14:textId="54ECB0B6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7348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8BAB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4-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D1FF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109</w:t>
            </w:r>
          </w:p>
        </w:tc>
      </w:tr>
      <w:tr w:rsidR="003D4D24" w:rsidRPr="00611A2E" w14:paraId="4186341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5EF8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6-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11A9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3167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E7F3" w14:textId="174415F4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2044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39D94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2-1.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1E8B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F53D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EC57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07-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B4DF" w14:textId="2A0AF155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3D4D24" w:rsidRPr="00611A2E" w14:paraId="64A43E0E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02D1" w14:textId="77777777" w:rsidR="003D4D24" w:rsidRPr="00611A2E" w:rsidRDefault="003D4D24" w:rsidP="00611A2E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F44D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B08C9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69-1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E68D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F573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B0F20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61-1.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0A01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C86A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36CB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1.03-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CAA3" w14:textId="00D90C7F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37</w:t>
            </w:r>
          </w:p>
        </w:tc>
      </w:tr>
      <w:tr w:rsidR="003D4D24" w:rsidRPr="00611A2E" w14:paraId="604D02C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8A03" w14:textId="77777777" w:rsidR="003D4D24" w:rsidRPr="00611A2E" w:rsidRDefault="003D4D24" w:rsidP="00DC27DF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Partner isolates her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5049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8C708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79-1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2E76" w14:textId="77777777" w:rsidR="003D4D24" w:rsidRPr="00611A2E" w:rsidRDefault="003D4D24" w:rsidP="00C848D7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8B16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6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8A9C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37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3E50" w14:textId="21C1039C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06973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34CB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5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2072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4.73-7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80F1" w14:textId="04B4363E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5CE0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D4D24" w:rsidRPr="00611A2E" w14:paraId="35028A7B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F94C" w14:textId="77777777" w:rsidR="003D4D24" w:rsidRPr="00611A2E" w:rsidRDefault="003D4D24" w:rsidP="00DC27DF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Joint money decisions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7A07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38D4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187F" w14:textId="10919AD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C6BA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D0EB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B13E" w14:textId="3CEDEFAD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06973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62BF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06EF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0.50-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FEF4" w14:textId="0F109F92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A5CE0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D4D24" w:rsidRPr="00611A2E" w14:paraId="3FD8A6EC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5E89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Violence in her childhood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7D0C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EF94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DFC6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2A07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369E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30C6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85ED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DD05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CF79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4D24" w:rsidRPr="00611A2E" w14:paraId="773D2FD0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74B6" w14:textId="77777777" w:rsidR="003D4D24" w:rsidRPr="00611A2E" w:rsidRDefault="003D4D24" w:rsidP="00DC27DF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egiver violence only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672D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E2F9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3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11B8" w14:textId="0BC66C6C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113E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1458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7837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35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C6BF" w14:textId="563A308B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4E84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152B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02A4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3-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1656" w14:textId="11651F03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3D4D24" w:rsidRPr="00611A2E" w14:paraId="37BF84CB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2A77" w14:textId="77777777" w:rsidR="003D4D24" w:rsidRPr="00611A2E" w:rsidRDefault="003D4D24" w:rsidP="00DC27DF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Co-occurre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B9EC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7065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58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B9F0" w14:textId="6F6379BF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9113E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762A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3CE6B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66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E2AC" w14:textId="5642956A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4E84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0CD8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7524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5-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A22C" w14:textId="536AD541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D4D24" w:rsidRPr="00611A2E" w14:paraId="1174A759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632B1" w14:textId="77777777" w:rsidR="003D4D24" w:rsidRPr="00611A2E" w:rsidRDefault="003D4D24" w:rsidP="00DC27DF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Exposure to IPV on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38D11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773B5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86-1.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EB8DF" w14:textId="77777777" w:rsidR="003D4D24" w:rsidRPr="00611A2E" w:rsidRDefault="003D4D24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D618E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4598F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5</w:t>
            </w: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C75AD" w14:textId="4483FEF9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4E84">
              <w:rPr>
                <w:rFonts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EDE8C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C91B3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5-2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E6F00" w14:textId="16D96090" w:rsidR="003D4D24" w:rsidRPr="00611A2E" w:rsidRDefault="003D4D24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3D4D24" w:rsidRPr="00611A2E" w14:paraId="1B62CA13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6838DD" w14:textId="199399B8" w:rsidR="003D4D24" w:rsidRPr="00611A2E" w:rsidRDefault="003D4D24" w:rsidP="003D4D24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3D4D24">
              <w:rPr>
                <w:rFonts w:eastAsia="Times New Roman" w:cs="Times New Roman"/>
                <w:b/>
                <w:bCs/>
                <w:sz w:val="22"/>
                <w:szCs w:val="18"/>
              </w:rPr>
              <w:t>MEXICO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D0E3C95" w14:textId="714C4ADE" w:rsidR="003D4D24" w:rsidRPr="003106B6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punishment only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F290496" w14:textId="6F020A4A" w:rsidR="003D4D24" w:rsidRPr="003106B6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-occurrence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620978D" w14:textId="3C51ADEC" w:rsidR="003D4D24" w:rsidRPr="003106B6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IPV only</w:t>
            </w:r>
          </w:p>
        </w:tc>
      </w:tr>
      <w:tr w:rsidR="003D4D24" w:rsidRPr="00611A2E" w14:paraId="744976D5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633AC" w14:textId="40C28F8B" w:rsidR="003D4D24" w:rsidRPr="00611A2E" w:rsidRDefault="003D4D24" w:rsidP="003D4D24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Women's characteristic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914F7" w14:textId="18CAF3D4" w:rsidR="003D4D24" w:rsidRPr="00611A2E" w:rsidRDefault="003D4D24" w:rsidP="003D4D24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62C83" w14:textId="3CF8D765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65CD4" w14:textId="316C0D31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4168A" w14:textId="1942DFEE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1B10D" w14:textId="359559BF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248EC" w14:textId="3DA0B546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42952" w14:textId="595723CE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239B5" w14:textId="7F058CD2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CBC87" w14:textId="12F83F37" w:rsidR="003D4D24" w:rsidRPr="00611A2E" w:rsidRDefault="003D4D24" w:rsidP="003D4D24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3D4D24" w:rsidRPr="00611A2E" w14:paraId="5B1A0D37" w14:textId="77777777" w:rsidTr="003106B6">
        <w:trPr>
          <w:cantSplit/>
          <w:trHeight w:val="259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25BB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Age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40-49 years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02FA7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06C5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52A9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1FA3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86D6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7252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77C28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2F190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CB6B" w14:textId="77777777" w:rsidR="003D4D24" w:rsidRPr="00611A2E" w:rsidRDefault="003D4D24" w:rsidP="00611A2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548A2FA8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9EA13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5-2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8E62" w14:textId="43356B7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F0EA" w14:textId="307149CC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F409" w14:textId="2C5A407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92E4" w14:textId="3A5041F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E00CE" w14:textId="171FA06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-1.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BFB8" w14:textId="6A5DD1B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276E" w14:textId="2EC1D7E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9720A" w14:textId="06A764C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3-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C3A0" w14:textId="25A44D1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</w:tr>
      <w:tr w:rsidR="004E06C5" w:rsidRPr="00611A2E" w14:paraId="30EB4931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355E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4239" w14:textId="5BEFBF7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04DD7" w14:textId="135A9FB3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EF5E" w14:textId="104B92A7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6971D" w14:textId="5CB2AFF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037CA" w14:textId="11878052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-1.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E46D" w14:textId="794E20D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03B22" w14:textId="54F1A83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95533" w14:textId="79881CC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6-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7B2A" w14:textId="12AE894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</w:tr>
      <w:tr w:rsidR="004E06C5" w:rsidRPr="00611A2E" w14:paraId="3E67C6BC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A39C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Education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Post-secondary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641A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4F769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594E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090E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7376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60A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C1E26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69DB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2A611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79B908A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FB08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Primary or 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287D" w14:textId="14EA37F8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214B" w14:textId="46795D93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-1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2AF0" w14:textId="78FABD1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B8CC" w14:textId="63C5E0C9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5DE0" w14:textId="6BE8ACF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2648" w14:textId="1D66F782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3764" w14:textId="4E4D4C38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F2F6" w14:textId="57959CB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8-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961F" w14:textId="1232028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4E06C5" w:rsidRPr="00611A2E" w14:paraId="5CA2D81F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6BA0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Lower 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BB5B" w14:textId="75BE32C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70EA" w14:textId="13276A58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BF8F" w14:textId="08680A2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E49F" w14:textId="1355279A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E96F6" w14:textId="6BA0472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FDC3" w14:textId="2396E542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5D65" w14:textId="20CB3C9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D797" w14:textId="777EA09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1-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84EA" w14:textId="6EE5D90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0975E7D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A0AA8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Upper 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B05D" w14:textId="37FC7EC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5B7D3" w14:textId="5D9F5F54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03E8" w14:textId="4939595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56DC" w14:textId="217CFAE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0978" w14:textId="4233F9FA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0860" w14:textId="02C31F3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9161" w14:textId="72F904C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F6E7" w14:textId="5CC571F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2-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CC64" w14:textId="1291FDD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5</w:t>
            </w:r>
          </w:p>
        </w:tc>
      </w:tr>
      <w:tr w:rsidR="004E06C5" w:rsidRPr="00611A2E" w14:paraId="4C397E57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CF0C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Household wealth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Riches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B6F5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AA64E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B4E2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AEB3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0CF9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A7B7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95C7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F58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BD78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3EC19BF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A0BE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7F14" w14:textId="78156A4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E4E0" w14:textId="52479970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-1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5193" w14:textId="7A25504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2146" w14:textId="223C0FA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315A" w14:textId="287925F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2901" w14:textId="05C4E28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CA76" w14:textId="611EFDC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D415" w14:textId="672F600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8-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DA7B" w14:textId="6D340ED7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</w:t>
            </w:r>
          </w:p>
        </w:tc>
      </w:tr>
      <w:tr w:rsidR="004E06C5" w:rsidRPr="00611A2E" w14:paraId="0765A3BE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8DE7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A6B7" w14:textId="3DF77E1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A57A" w14:textId="3910A2D5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-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21D9" w14:textId="137C564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CF82" w14:textId="132BEA9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A7509" w14:textId="2A467C36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A6B2" w14:textId="012A433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986F" w14:textId="4669960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8C00" w14:textId="18D92C1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6-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C640" w14:textId="662D751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</w:tr>
      <w:tr w:rsidR="004E06C5" w:rsidRPr="00611A2E" w14:paraId="3B703CBF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75D34" w14:textId="77777777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Urban residence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Rura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820A" w14:textId="524DABF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C6D8E" w14:textId="5B56F8E2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DC11" w14:textId="4D61919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1E70" w14:textId="6B41A55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92A3" w14:textId="44AA35C0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-1.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8341" w14:textId="41E09236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897B" w14:textId="6D711ED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129D" w14:textId="62BE0B2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9-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168F" w14:textId="331B03F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4E06C5" w:rsidRPr="00611A2E" w14:paraId="6680596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74BF8" w14:textId="2E73927D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Indigenous ethnicity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481A" w14:textId="361C190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F392" w14:textId="3D3B6A1C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180F" w14:textId="22C7A00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730B" w14:textId="025FD4E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32E7" w14:textId="228ABCB9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-1.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B3D1" w14:textId="4D4F2CE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77D9" w14:textId="2D5072F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7541" w14:textId="51CA2D6C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0-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2C03" w14:textId="55D38E7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</w:tr>
      <w:tr w:rsidR="004E06C5" w:rsidRPr="00611A2E" w14:paraId="4C53C94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1AF0" w14:textId="77777777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Married/mother age&lt;18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18+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4473" w14:textId="7A7EBC7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7D2C2" w14:textId="36911E14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-1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344B" w14:textId="260B4CE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D46C" w14:textId="2938242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1DB4" w14:textId="0B9D37BA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86DE" w14:textId="5F51EAA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E1FC" w14:textId="6722512B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6448" w14:textId="106B313A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1-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C890" w14:textId="64A2F90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4E06C5" w:rsidRPr="00611A2E" w14:paraId="50332337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7387" w14:textId="77777777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2+ children aged 1-14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2D2BD" w14:textId="674DBB6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B8E8D" w14:textId="2C9D3E64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94A8" w14:textId="5B3879E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1D56" w14:textId="671EE1C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15A77" w14:textId="0EFDFAE6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4220" w14:textId="20A87BA4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392A" w14:textId="5C70D5C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CD35" w14:textId="445911B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-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5901" w14:textId="7A9C005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</w:tr>
      <w:tr w:rsidR="004E06C5" w:rsidRPr="00611A2E" w14:paraId="1B0EDDCB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AC707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Age of youngest child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2D69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4F521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C09D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7727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7CAB2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B2A1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EFC6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4C54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24B6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3AE3B669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6347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2-5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6CE9" w14:textId="0DDE592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F29D8" w14:textId="190B278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1F68" w14:textId="4DC5170A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77D7" w14:textId="53C99D6B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24BE6" w14:textId="06DCCEF6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7366" w14:textId="1D11BEF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697D" w14:textId="65B76EDA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B71B" w14:textId="1C8D208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9-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405A" w14:textId="50C8C4C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</w:tr>
      <w:tr w:rsidR="004E06C5" w:rsidRPr="00611A2E" w14:paraId="6363552C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A752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6-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D213" w14:textId="2C92B964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C0236" w14:textId="6B52699B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AD41" w14:textId="4CD7C586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7A1C" w14:textId="2C2CF42A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81C1" w14:textId="2F77A95B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8D13" w14:textId="0CC17D9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DA61" w14:textId="58F682C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8F3C" w14:textId="4095F60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88-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BC06" w14:textId="5055632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</w:tr>
      <w:tr w:rsidR="004E06C5" w:rsidRPr="00611A2E" w14:paraId="00A57D8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713E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45D2" w14:textId="061DD62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34B26" w14:textId="2C31DBAE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E40C" w14:textId="75FB265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721B" w14:textId="5093357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A2158" w14:textId="152BDF24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F4E7" w14:textId="3EFB1C25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DC89" w14:textId="31BBBF8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352F" w14:textId="7BBE7EB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96-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1581" w14:textId="4B82BB2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</w:tr>
      <w:tr w:rsidR="004E06C5" w:rsidRPr="00611A2E" w14:paraId="709FEDB5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2CEA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Partner isolates her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EAAB" w14:textId="32FF46EA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8960" w14:textId="52FD338C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E70A" w14:textId="42737C0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BF7B" w14:textId="00FAB16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8B3FD" w14:textId="65D08D29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.1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D6BD" w14:textId="6368ED8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AC22" w14:textId="60BF562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51CB" w14:textId="1BEAB82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18-8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B07E" w14:textId="4B6E4D7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06323808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2E5B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Joint money decisions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2303" w14:textId="2BE7608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0EA4" w14:textId="6811F61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A0A4" w14:textId="619E586B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EC1D" w14:textId="749309E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0FDA8" w14:textId="3F6613D6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103D" w14:textId="12B2F5B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36BC" w14:textId="630492C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7AA0" w14:textId="47D4AA5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-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2C08" w14:textId="76881B3B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36F6A4AC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31B8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Violence in her childhood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3D21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FA4C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113F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828B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BE5B7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6170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FE5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E4BD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E2D4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79A5B80B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2DCE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egiver violence only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1113" w14:textId="39A9553F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EC8D" w14:textId="772E820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8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D795" w14:textId="5E898C69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9CFC" w14:textId="5A5D08A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546E9" w14:textId="1E2A6ED1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7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50E8" w14:textId="5DDC7A39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8BB6" w14:textId="4C672C36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B43D" w14:textId="087684C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3-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49F2" w14:textId="6E49D3FE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76597E14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7475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Co-occurre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8D16" w14:textId="3E1C31C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6400" w14:textId="12674E94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0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3A20" w14:textId="215697B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1BE6" w14:textId="7327AC00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C39CC" w14:textId="64688EA4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.7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08AB" w14:textId="1206CBE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CE17" w14:textId="53172B0B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36A6" w14:textId="065FA53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02-4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6687" w14:textId="29C92BE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43BD8A42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6C312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Exposure to IPV on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6627A" w14:textId="2301A9EF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CD377" w14:textId="7E150D1D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93A58" w14:textId="25A5B4E7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D5F75" w14:textId="57BCD88B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40EED" w14:textId="6C43AA49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7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D8B04" w14:textId="6119CB0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42AA2" w14:textId="4029D6E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47DBE" w14:textId="1698A12C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11-3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8A349" w14:textId="358F6FF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29D97C7E" w14:textId="194DBD54" w:rsidR="000D193B" w:rsidRPr="000D193B" w:rsidRDefault="000D193B" w:rsidP="000D193B">
      <w:pPr>
        <w:ind w:left="270" w:right="-748"/>
        <w:rPr>
          <w:szCs w:val="22"/>
        </w:rPr>
      </w:pPr>
      <w:r w:rsidRPr="004E06C5">
        <w:rPr>
          <w:rFonts w:eastAsia="Times New Roman" w:cs="Times New Roman"/>
          <w:b/>
          <w:bCs/>
          <w:szCs w:val="22"/>
        </w:rPr>
        <w:lastRenderedPageBreak/>
        <w:t xml:space="preserve">Supplemental Table B </w:t>
      </w:r>
      <w:r w:rsidRPr="004E06C5">
        <w:rPr>
          <w:rFonts w:eastAsia="Times New Roman" w:cs="Times New Roman"/>
          <w:szCs w:val="22"/>
        </w:rPr>
        <w:t>Adjusted odds ratios of each pattern of physical violence, reduced model</w:t>
      </w:r>
      <w:r>
        <w:rPr>
          <w:rFonts w:eastAsia="Times New Roman" w:cs="Times New Roman"/>
          <w:szCs w:val="22"/>
        </w:rPr>
        <w:t xml:space="preserve"> (cont.)</w:t>
      </w:r>
    </w:p>
    <w:tbl>
      <w:tblPr>
        <w:tblW w:w="9630" w:type="dxa"/>
        <w:tblInd w:w="27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540"/>
        <w:gridCol w:w="863"/>
        <w:gridCol w:w="937"/>
        <w:gridCol w:w="540"/>
        <w:gridCol w:w="939"/>
        <w:gridCol w:w="771"/>
        <w:gridCol w:w="576"/>
        <w:gridCol w:w="864"/>
        <w:gridCol w:w="720"/>
      </w:tblGrid>
      <w:tr w:rsidR="003234AB" w:rsidRPr="00611A2E" w14:paraId="5A38CCEA" w14:textId="77777777" w:rsidTr="003106B6">
        <w:trPr>
          <w:cantSplit/>
          <w:trHeight w:val="259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BE9D2A" w14:textId="69A39A5E" w:rsidR="003234AB" w:rsidRPr="00611A2E" w:rsidRDefault="003234AB" w:rsidP="003234A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18"/>
              </w:rPr>
              <w:t>PERU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0F701C" w14:textId="608364E9" w:rsidR="003234AB" w:rsidRPr="003106B6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punishment only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845C53" w14:textId="2BC32FF0" w:rsidR="003234AB" w:rsidRPr="003106B6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-occurrence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4F9CA3" w14:textId="7A12D63D" w:rsidR="003234AB" w:rsidRPr="003106B6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3106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IPV only</w:t>
            </w:r>
          </w:p>
        </w:tc>
      </w:tr>
      <w:tr w:rsidR="003234AB" w:rsidRPr="00611A2E" w14:paraId="35F7723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DD67B" w14:textId="6FB4E1F8" w:rsidR="003234AB" w:rsidRPr="00611A2E" w:rsidRDefault="003234AB" w:rsidP="003234A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Women's characteristic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9F0CA" w14:textId="720BF682" w:rsidR="003234AB" w:rsidRPr="00611A2E" w:rsidRDefault="003234AB" w:rsidP="003234A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779DC" w14:textId="30C3F301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AA5CB" w14:textId="1C5C5B18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7316A" w14:textId="352DF100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F9317" w14:textId="4F249946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7A9C30" w14:textId="38161149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6DE89" w14:textId="7A345D47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42CB3" w14:textId="7118031B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39D54" w14:textId="3A012875" w:rsidR="003234AB" w:rsidRPr="00611A2E" w:rsidRDefault="003234AB" w:rsidP="003234AB">
            <w:pPr>
              <w:rPr>
                <w:rFonts w:eastAsia="Times New Roman" w:cs="Times New Roman"/>
                <w:sz w:val="20"/>
                <w:szCs w:val="20"/>
              </w:rPr>
            </w:pPr>
            <w:r w:rsidRPr="00611A2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11A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3D4D24" w:rsidRPr="00611A2E" w14:paraId="22877413" w14:textId="77777777" w:rsidTr="003106B6">
        <w:trPr>
          <w:cantSplit/>
          <w:trHeight w:val="259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848D" w14:textId="77777777" w:rsidR="003D4D24" w:rsidRPr="00611A2E" w:rsidRDefault="003D4D24" w:rsidP="00611A2E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Age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40-49 years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6F488" w14:textId="77777777" w:rsidR="003D4D24" w:rsidRPr="00611A2E" w:rsidRDefault="003D4D24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E10C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4274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A54B2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01AFE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2C16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A24BB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FDE31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BE9D9" w14:textId="77777777" w:rsidR="003D4D24" w:rsidRPr="00611A2E" w:rsidRDefault="003D4D24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7E288227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CB313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15-2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EC641" w14:textId="60FA633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8A19" w14:textId="7DE83D01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BCCB" w14:textId="5AC8149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1E370" w14:textId="6D1DD4A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F1748" w14:textId="237E2F5E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-1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E597" w14:textId="084497BA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DCD3B" w14:textId="7446BE2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719B7" w14:textId="15419677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24DAF" w14:textId="48CA392C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2</w:t>
            </w:r>
          </w:p>
        </w:tc>
      </w:tr>
      <w:tr w:rsidR="004E06C5" w:rsidRPr="00611A2E" w14:paraId="133ADC25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60F4C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30-3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5BDA3" w14:textId="49F828A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8E6C3" w14:textId="196A9B01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-1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AACB" w14:textId="27B754A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802BB" w14:textId="4AF33D0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D9A5E" w14:textId="578D85ED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-1.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1191" w14:textId="1F93EB3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2DD4" w14:textId="7DCB963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123B" w14:textId="00FE560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-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530C9" w14:textId="1508768A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</w:tr>
      <w:tr w:rsidR="004E06C5" w:rsidRPr="00611A2E" w14:paraId="0B9CDA9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3794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Education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Post-secondary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1530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A5E9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9C76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6FC1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034D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5FB1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DCDC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B842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8B6EF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1ADC70EC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B075C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Primary or 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1DDA" w14:textId="724A7D6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40E57" w14:textId="419775FF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C06C" w14:textId="11002ACC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CAAA" w14:textId="54B484D9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A064" w14:textId="7C718360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-1.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04DB" w14:textId="4138C94B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A636" w14:textId="392201B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0A41" w14:textId="7E5C03E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-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58FF" w14:textId="137A6B7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</w:tr>
      <w:tr w:rsidR="004E06C5" w:rsidRPr="00611A2E" w14:paraId="0826F556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E03C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Lower 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10C0" w14:textId="4B42A4A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E5D01" w14:textId="1342F7D0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-1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E59A" w14:textId="588286B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6F01" w14:textId="1F046BD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F5A3E" w14:textId="3EFAA49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-1.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F767" w14:textId="0AA2ABF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EEAC" w14:textId="161DECF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3CD7" w14:textId="747643BD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-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BD6C" w14:textId="58667857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</w:tr>
      <w:tr w:rsidR="004E06C5" w:rsidRPr="00611A2E" w14:paraId="45CA4731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EA953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Upper second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C120" w14:textId="55744A9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7B8A6" w14:textId="7D12AA95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-1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91D8" w14:textId="066B2E6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F55D" w14:textId="664DC984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BD83" w14:textId="0885875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-1.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246D" w14:textId="44137E2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5D3E" w14:textId="627D137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E1D3" w14:textId="0E41B8A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-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2E5F" w14:textId="6AF48FD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</w:tr>
      <w:tr w:rsidR="004E06C5" w:rsidRPr="00611A2E" w14:paraId="231B883B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F3F2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Household wealth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Riches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8041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50279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B30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982A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370F4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177C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9AD2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4FE4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C35A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3F4361C2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094F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1FA7" w14:textId="061ED46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F833" w14:textId="68C856A6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-1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8EA6" w14:textId="6AE6F5A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67F0" w14:textId="79B85DD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F568D" w14:textId="35A3F69B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3C70" w14:textId="4E76977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C784" w14:textId="4590248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F209" w14:textId="2E818E66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305E" w14:textId="369DBBB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</w:t>
            </w:r>
          </w:p>
        </w:tc>
      </w:tr>
      <w:tr w:rsidR="004E06C5" w:rsidRPr="00611A2E" w14:paraId="71AB531F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3143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8C63" w14:textId="076E1D9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6A2E1" w14:textId="06A45D87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-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87BF" w14:textId="4C6917C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AEEA" w14:textId="77418F1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50B7F" w14:textId="05796986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-1.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BB5D" w14:textId="18A6932A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1E0C" w14:textId="247D5FA7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AAB2" w14:textId="285A2197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-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3D90" w14:textId="0EDB2C4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  <w:tr w:rsidR="004E06C5" w:rsidRPr="00611A2E" w14:paraId="3360B74E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B084" w14:textId="77777777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Urban residence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Rura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934B" w14:textId="6BD78E4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F67D5" w14:textId="2204EFBE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-1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2A13" w14:textId="43AFE37D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D5D0" w14:textId="4691FDC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B3C11" w14:textId="354BC33E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3829" w14:textId="5C3870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B10D" w14:textId="4FD8323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064E" w14:textId="058583A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BC39" w14:textId="7C3F7C8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741A382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4E76E" w14:textId="2A98B463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Indigenous ethnicity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345C" w14:textId="0077FAC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89F9E" w14:textId="47B1869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1CFC" w14:textId="3F4D0B1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09CF" w14:textId="100A60C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81C53" w14:textId="0851B07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-1.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52A1" w14:textId="45DBC954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7AE8" w14:textId="6E788304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19DA" w14:textId="66112F8D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CA70" w14:textId="09B02683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4E06C5" w:rsidRPr="00611A2E" w14:paraId="39130643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12A8" w14:textId="77777777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Married/mother age&lt;18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18+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77B2" w14:textId="0C81B455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EB824" w14:textId="18C10399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-1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F3B4" w14:textId="6CBA2858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A1C6" w14:textId="4D9D795A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06F8" w14:textId="5669D8B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-1.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09FF" w14:textId="02DD1CE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BCCE" w14:textId="156AA67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F131" w14:textId="6C81B5C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D425" w14:textId="45C2344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4E06C5" w:rsidRPr="00611A2E" w14:paraId="7051F6EB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FF00" w14:textId="77777777" w:rsidR="004E06C5" w:rsidRPr="00611A2E" w:rsidRDefault="004E06C5" w:rsidP="004E06C5">
            <w:pPr>
              <w:rPr>
                <w:rFonts w:eastAsia="Times New Roman" w:cs="Times New Roman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2+ children aged 1-14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617E" w14:textId="78A26D2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E4FB" w14:textId="5BC65A5F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5298" w14:textId="465D371A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A98B" w14:textId="394CF90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0733" w14:textId="15C4A4F8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F0DE" w14:textId="0117C514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0B6E" w14:textId="1AB598AB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6823" w14:textId="1C81437C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-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ACC7" w14:textId="6B75578F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 w:rsidR="004E06C5" w:rsidRPr="00611A2E" w14:paraId="28BE522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A8AA3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Age of youngest child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4D07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90020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ABC2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1120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BFF6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F0D8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EDD7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36B5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A349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136D7031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E835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2-5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EFA6" w14:textId="288A55B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AE90" w14:textId="7FC2688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9C81" w14:textId="07F04192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09A6" w14:textId="56F0B5B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4F3AD" w14:textId="61E0D6BF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-2.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33E6" w14:textId="27104573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102B" w14:textId="7A25A76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3157" w14:textId="200F7EF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A9C6" w14:textId="36450FBA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4E06C5" w:rsidRPr="00611A2E" w14:paraId="603EA5F7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BBA6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6-9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C3D2" w14:textId="55A8180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1414" w14:textId="2F1920EE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ED01" w14:textId="1279249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C844" w14:textId="56655BC0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C2F3" w14:textId="38460A02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D3D9" w14:textId="4C7D275E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ECB9" w14:textId="744D7B2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3CFD" w14:textId="31954AE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9033" w14:textId="785C26A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</w:t>
            </w:r>
          </w:p>
        </w:tc>
      </w:tr>
      <w:tr w:rsidR="004E06C5" w:rsidRPr="00611A2E" w14:paraId="22B78F9A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EB91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F6A9" w14:textId="07A99211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9B32" w14:textId="5561E410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-1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92EC" w14:textId="2186D952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8EF6" w14:textId="32D528B8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5048" w14:textId="171382A6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-2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969F" w14:textId="0F83BC9B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FDF2" w14:textId="6729E20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2818" w14:textId="7684768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123D" w14:textId="02449969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9</w:t>
            </w:r>
          </w:p>
        </w:tc>
      </w:tr>
      <w:tr w:rsidR="004E06C5" w:rsidRPr="00611A2E" w14:paraId="720F0C6E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D877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Partner isolates her 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3F0C" w14:textId="73243179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85E7" w14:textId="40FAA12E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C0E3" w14:textId="1CBE0D9D" w:rsidR="004E06C5" w:rsidRPr="00611A2E" w:rsidRDefault="004E06C5" w:rsidP="00C848D7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F8BF" w14:textId="02F0CB0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B1F8" w14:textId="2AE9EE4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8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573A" w14:textId="421D09EB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4A58" w14:textId="41084F03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D94C" w14:textId="093A9540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8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35D1" w14:textId="6F124A9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44968F19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B971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Joint money decisions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0A07" w14:textId="2068C05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908D" w14:textId="6E9342EB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-1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3B2E" w14:textId="6694DAE9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9B9D" w14:textId="3029D55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</w:t>
            </w:r>
            <w:r w:rsidR="008A268D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C7ED" w14:textId="4C8AB9FA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AC88" w14:textId="2BC49B56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3C11" w14:textId="30EC4B9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1206" w14:textId="34DDA8BF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2C59" w14:textId="3087FE4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4E06C5" w:rsidRPr="00611A2E" w14:paraId="00681461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8567" w14:textId="77777777" w:rsidR="004E06C5" w:rsidRPr="00611A2E" w:rsidRDefault="004E06C5" w:rsidP="004E06C5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11A2E">
              <w:rPr>
                <w:rFonts w:eastAsia="Times New Roman" w:cs="Times New Roman"/>
                <w:b/>
                <w:bCs/>
                <w:sz w:val="18"/>
                <w:szCs w:val="18"/>
              </w:rPr>
              <w:t>Violence in her childhood</w:t>
            </w:r>
            <w:r w:rsidRPr="00611A2E">
              <w:rPr>
                <w:rFonts w:eastAsia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99A9" w14:textId="77777777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A8AE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1592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11A1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B24DC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B774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498C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731A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6DDB" w14:textId="77777777" w:rsidR="004E06C5" w:rsidRPr="00611A2E" w:rsidRDefault="004E06C5" w:rsidP="00C848D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E06C5" w:rsidRPr="00611A2E" w14:paraId="789BE72D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6D15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egiver violence only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A00A" w14:textId="2E1FA2A2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6698" w14:textId="6A63E381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8939" w14:textId="6C336B18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2FDF" w14:textId="120544A0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E287E" w14:textId="2DF408B2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699A" w14:textId="0BA06E7C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0273" w14:textId="35C95909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E066" w14:textId="4FBA985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9519" w14:textId="24BB3AC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4E06C5" w:rsidRPr="00611A2E" w14:paraId="74E40483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0B338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Co-occurrence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E82737" w14:textId="6EBB1830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35217A" w14:textId="6837232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7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21D83" w14:textId="3DCAB2D1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A2F79" w14:textId="1CC3702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5BFB04" w14:textId="47BA388F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2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B99BED" w14:textId="243AE38E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A300E" w14:textId="7CA19F1C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125DD4" w14:textId="4BFB1674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9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A67890" w14:textId="02387A15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4E06C5" w:rsidRPr="00611A2E" w14:paraId="2AACEA28" w14:textId="77777777" w:rsidTr="003106B6">
        <w:trPr>
          <w:cantSplit/>
          <w:trHeight w:val="25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E17F6" w14:textId="77777777" w:rsidR="004E06C5" w:rsidRPr="00611A2E" w:rsidRDefault="004E06C5" w:rsidP="004E06C5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1A2E">
              <w:rPr>
                <w:rFonts w:eastAsia="Times New Roman" w:cs="Times New Roman"/>
                <w:color w:val="000000"/>
                <w:sz w:val="18"/>
                <w:szCs w:val="18"/>
              </w:rPr>
              <w:t>Exposure to IPV on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A3AAA" w14:textId="2AAE5B2B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98718" w14:textId="6B2702C6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05672" w14:textId="4BB033A5" w:rsidR="004E06C5" w:rsidRPr="00611A2E" w:rsidRDefault="004E06C5" w:rsidP="00C848D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6CA39" w14:textId="536DDB2C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8DD8D" w14:textId="558DA957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832D4" w14:textId="41BA2DBD" w:rsidR="004E06C5" w:rsidRPr="00611A2E" w:rsidRDefault="004E06C5" w:rsidP="00C848D7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EAA96" w14:textId="47B5AA68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30146" w14:textId="6D908405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4D0E5" w14:textId="1E79929D" w:rsidR="004E06C5" w:rsidRPr="00611A2E" w:rsidRDefault="004E06C5" w:rsidP="00C848D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</w:tbl>
    <w:p w14:paraId="37E591C9" w14:textId="38BDA7EA" w:rsidR="00CB151B" w:rsidRDefault="00CB151B" w:rsidP="00C848D7">
      <w:pPr>
        <w:ind w:left="270"/>
        <w:rPr>
          <w:rFonts w:eastAsia="Times New Roman" w:cs="Times New Roman"/>
          <w:sz w:val="18"/>
          <w:szCs w:val="18"/>
        </w:rPr>
      </w:pPr>
      <w:proofErr w:type="spellStart"/>
      <w:r w:rsidRPr="00611A2E">
        <w:rPr>
          <w:rFonts w:eastAsia="Times New Roman" w:cs="Times New Roman"/>
          <w:sz w:val="18"/>
          <w:szCs w:val="18"/>
        </w:rPr>
        <w:t>aOR</w:t>
      </w:r>
      <w:proofErr w:type="spellEnd"/>
      <w:r w:rsidRPr="00611A2E">
        <w:rPr>
          <w:rFonts w:eastAsia="Times New Roman" w:cs="Times New Roman"/>
          <w:sz w:val="18"/>
          <w:szCs w:val="18"/>
        </w:rPr>
        <w:t xml:space="preserve">: adjusted odds ratios; CI: Confidence interval; DK: doesn't know; </w:t>
      </w:r>
      <w:r>
        <w:rPr>
          <w:rFonts w:eastAsia="Times New Roman" w:cs="Times New Roman"/>
          <w:sz w:val="18"/>
          <w:szCs w:val="18"/>
        </w:rPr>
        <w:t xml:space="preserve">IPV: intimate partner violence; </w:t>
      </w:r>
      <w:r w:rsidRPr="00611A2E">
        <w:rPr>
          <w:rFonts w:eastAsia="Times New Roman" w:cs="Times New Roman"/>
          <w:sz w:val="18"/>
          <w:szCs w:val="18"/>
        </w:rPr>
        <w:t xml:space="preserve">Ref: reference category; </w:t>
      </w:r>
      <w:r w:rsidR="003234AB">
        <w:rPr>
          <w:rFonts w:eastAsia="Times New Roman" w:cs="Times New Roman"/>
          <w:sz w:val="18"/>
          <w:szCs w:val="18"/>
        </w:rPr>
        <w:t xml:space="preserve">significant </w:t>
      </w:r>
      <w:r w:rsidRPr="00611A2E">
        <w:rPr>
          <w:rFonts w:eastAsia="Times New Roman" w:cs="Times New Roman"/>
          <w:i/>
          <w:iCs/>
          <w:sz w:val="18"/>
          <w:szCs w:val="18"/>
        </w:rPr>
        <w:t>p</w:t>
      </w:r>
      <w:r w:rsidR="003234AB">
        <w:rPr>
          <w:rFonts w:eastAsia="Times New Roman" w:cs="Times New Roman"/>
          <w:sz w:val="18"/>
          <w:szCs w:val="18"/>
        </w:rPr>
        <w:t>-values are bolded</w:t>
      </w:r>
      <w:r w:rsidRPr="00611A2E">
        <w:rPr>
          <w:rFonts w:eastAsia="Times New Roman" w:cs="Times New Roman"/>
          <w:sz w:val="18"/>
          <w:szCs w:val="18"/>
        </w:rPr>
        <w:t>.</w:t>
      </w:r>
    </w:p>
    <w:p w14:paraId="5D19DC58" w14:textId="6BC0A854" w:rsidR="00767A6E" w:rsidRPr="006D1117" w:rsidRDefault="00767A6E" w:rsidP="00767A6E"/>
    <w:sectPr w:rsidR="00767A6E" w:rsidRPr="006D1117" w:rsidSect="00611A2E">
      <w:pgSz w:w="11906" w:h="16838" w:code="9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2A"/>
    <w:rsid w:val="00001030"/>
    <w:rsid w:val="000076D8"/>
    <w:rsid w:val="00007F16"/>
    <w:rsid w:val="000132D5"/>
    <w:rsid w:val="00024834"/>
    <w:rsid w:val="00032434"/>
    <w:rsid w:val="00036FB3"/>
    <w:rsid w:val="00070843"/>
    <w:rsid w:val="00092314"/>
    <w:rsid w:val="000A6D71"/>
    <w:rsid w:val="000B12D9"/>
    <w:rsid w:val="000D193B"/>
    <w:rsid w:val="000D7D33"/>
    <w:rsid w:val="000E4ABD"/>
    <w:rsid w:val="00101652"/>
    <w:rsid w:val="00137FD3"/>
    <w:rsid w:val="0014186F"/>
    <w:rsid w:val="0014240D"/>
    <w:rsid w:val="00154BE8"/>
    <w:rsid w:val="00155C61"/>
    <w:rsid w:val="00156AEF"/>
    <w:rsid w:val="00180646"/>
    <w:rsid w:val="0018737C"/>
    <w:rsid w:val="001C5946"/>
    <w:rsid w:val="001C75A2"/>
    <w:rsid w:val="001E0605"/>
    <w:rsid w:val="00221E5F"/>
    <w:rsid w:val="002349C9"/>
    <w:rsid w:val="00244BA3"/>
    <w:rsid w:val="002455AF"/>
    <w:rsid w:val="00253842"/>
    <w:rsid w:val="002728F9"/>
    <w:rsid w:val="002867B6"/>
    <w:rsid w:val="002A2726"/>
    <w:rsid w:val="002B3BAB"/>
    <w:rsid w:val="002B4DFA"/>
    <w:rsid w:val="002C42F8"/>
    <w:rsid w:val="002E37DB"/>
    <w:rsid w:val="003040CC"/>
    <w:rsid w:val="00304414"/>
    <w:rsid w:val="003106B6"/>
    <w:rsid w:val="00320623"/>
    <w:rsid w:val="003234AB"/>
    <w:rsid w:val="00375BDA"/>
    <w:rsid w:val="003C3F1F"/>
    <w:rsid w:val="003C6E1E"/>
    <w:rsid w:val="003D4D24"/>
    <w:rsid w:val="003D5A8E"/>
    <w:rsid w:val="00401C22"/>
    <w:rsid w:val="004263B9"/>
    <w:rsid w:val="00444197"/>
    <w:rsid w:val="00447544"/>
    <w:rsid w:val="00450958"/>
    <w:rsid w:val="0046368D"/>
    <w:rsid w:val="00481666"/>
    <w:rsid w:val="004A4FAE"/>
    <w:rsid w:val="004C0434"/>
    <w:rsid w:val="004C2CDD"/>
    <w:rsid w:val="004E06C5"/>
    <w:rsid w:val="004F0905"/>
    <w:rsid w:val="004F50DF"/>
    <w:rsid w:val="00531DCE"/>
    <w:rsid w:val="00542E0D"/>
    <w:rsid w:val="0054562D"/>
    <w:rsid w:val="00546B75"/>
    <w:rsid w:val="005574FC"/>
    <w:rsid w:val="00583174"/>
    <w:rsid w:val="0058470A"/>
    <w:rsid w:val="005857AF"/>
    <w:rsid w:val="00590A10"/>
    <w:rsid w:val="005A081E"/>
    <w:rsid w:val="005C1CDF"/>
    <w:rsid w:val="005E2D06"/>
    <w:rsid w:val="00600A71"/>
    <w:rsid w:val="00611A2E"/>
    <w:rsid w:val="00615271"/>
    <w:rsid w:val="00620565"/>
    <w:rsid w:val="00625468"/>
    <w:rsid w:val="00625B37"/>
    <w:rsid w:val="006468EB"/>
    <w:rsid w:val="006505DA"/>
    <w:rsid w:val="006513B6"/>
    <w:rsid w:val="006529F8"/>
    <w:rsid w:val="00662510"/>
    <w:rsid w:val="00666C10"/>
    <w:rsid w:val="00671A8F"/>
    <w:rsid w:val="0069571C"/>
    <w:rsid w:val="006A4B6B"/>
    <w:rsid w:val="006D1117"/>
    <w:rsid w:val="006E0DEE"/>
    <w:rsid w:val="006E2047"/>
    <w:rsid w:val="006F721A"/>
    <w:rsid w:val="007460C8"/>
    <w:rsid w:val="00767A6E"/>
    <w:rsid w:val="007D0939"/>
    <w:rsid w:val="007D0997"/>
    <w:rsid w:val="007F27DE"/>
    <w:rsid w:val="008175FE"/>
    <w:rsid w:val="008201D7"/>
    <w:rsid w:val="00834E84"/>
    <w:rsid w:val="008544EF"/>
    <w:rsid w:val="00855E0A"/>
    <w:rsid w:val="008938AC"/>
    <w:rsid w:val="008A268D"/>
    <w:rsid w:val="008D7C23"/>
    <w:rsid w:val="009069E4"/>
    <w:rsid w:val="009228EE"/>
    <w:rsid w:val="00930F5C"/>
    <w:rsid w:val="00935A52"/>
    <w:rsid w:val="0097481C"/>
    <w:rsid w:val="00976BE8"/>
    <w:rsid w:val="00976C39"/>
    <w:rsid w:val="00986C7E"/>
    <w:rsid w:val="009A2D83"/>
    <w:rsid w:val="009B123F"/>
    <w:rsid w:val="009D4D48"/>
    <w:rsid w:val="009F3F43"/>
    <w:rsid w:val="009F5109"/>
    <w:rsid w:val="009F6B80"/>
    <w:rsid w:val="00A04C66"/>
    <w:rsid w:val="00A14D82"/>
    <w:rsid w:val="00A1750D"/>
    <w:rsid w:val="00A40A07"/>
    <w:rsid w:val="00A45ADA"/>
    <w:rsid w:val="00A523F8"/>
    <w:rsid w:val="00A55960"/>
    <w:rsid w:val="00A56BE5"/>
    <w:rsid w:val="00A63126"/>
    <w:rsid w:val="00A64124"/>
    <w:rsid w:val="00A828B9"/>
    <w:rsid w:val="00B02D56"/>
    <w:rsid w:val="00B12EA4"/>
    <w:rsid w:val="00B401D9"/>
    <w:rsid w:val="00B55459"/>
    <w:rsid w:val="00B86506"/>
    <w:rsid w:val="00BA5A96"/>
    <w:rsid w:val="00C010D4"/>
    <w:rsid w:val="00C01858"/>
    <w:rsid w:val="00C073C2"/>
    <w:rsid w:val="00C2046E"/>
    <w:rsid w:val="00C2383E"/>
    <w:rsid w:val="00C3286B"/>
    <w:rsid w:val="00C53C0A"/>
    <w:rsid w:val="00C57236"/>
    <w:rsid w:val="00C637F4"/>
    <w:rsid w:val="00C649E7"/>
    <w:rsid w:val="00C848D7"/>
    <w:rsid w:val="00CB1102"/>
    <w:rsid w:val="00CB151B"/>
    <w:rsid w:val="00CC71C3"/>
    <w:rsid w:val="00CD7A26"/>
    <w:rsid w:val="00CF72F5"/>
    <w:rsid w:val="00D070A8"/>
    <w:rsid w:val="00D24450"/>
    <w:rsid w:val="00D35FC2"/>
    <w:rsid w:val="00D60755"/>
    <w:rsid w:val="00D62ACF"/>
    <w:rsid w:val="00D8234A"/>
    <w:rsid w:val="00D82A49"/>
    <w:rsid w:val="00DC27DF"/>
    <w:rsid w:val="00DC5471"/>
    <w:rsid w:val="00DC7E98"/>
    <w:rsid w:val="00DE6CFC"/>
    <w:rsid w:val="00DF7A90"/>
    <w:rsid w:val="00E054C2"/>
    <w:rsid w:val="00E3340F"/>
    <w:rsid w:val="00E458A2"/>
    <w:rsid w:val="00E54E56"/>
    <w:rsid w:val="00EB5756"/>
    <w:rsid w:val="00F2195D"/>
    <w:rsid w:val="00F4746C"/>
    <w:rsid w:val="00F5122A"/>
    <w:rsid w:val="00F663C5"/>
    <w:rsid w:val="00F66C1F"/>
    <w:rsid w:val="00F95B52"/>
    <w:rsid w:val="00FC59A4"/>
    <w:rsid w:val="00FE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C7DA"/>
  <w15:chartTrackingRefBased/>
  <w15:docId w15:val="{872DFAB9-E95B-254F-B45C-5BE2B574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11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BE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B</dc:creator>
  <cp:keywords/>
  <dc:description/>
  <cp:lastModifiedBy>Sarah Bott</cp:lastModifiedBy>
  <cp:revision>5</cp:revision>
  <cp:lastPrinted>2022-05-19T21:06:00Z</cp:lastPrinted>
  <dcterms:created xsi:type="dcterms:W3CDTF">2022-10-07T22:16:00Z</dcterms:created>
  <dcterms:modified xsi:type="dcterms:W3CDTF">2022-10-09T22:24:00Z</dcterms:modified>
</cp:coreProperties>
</file>